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2598C" w14:textId="77777777" w:rsidR="007F5D28" w:rsidRPr="00541E86" w:rsidRDefault="007F5D28" w:rsidP="00616229">
      <w:pPr>
        <w:spacing w:line="360" w:lineRule="auto"/>
        <w:rPr>
          <w:rFonts w:ascii="Times New Roman" w:hAnsi="Times New Roman" w:cs="Times New Roman"/>
          <w:i/>
          <w:iCs/>
          <w:sz w:val="24"/>
          <w:szCs w:val="32"/>
        </w:rPr>
      </w:pPr>
    </w:p>
    <w:p w14:paraId="3D022A60" w14:textId="33D3E19E" w:rsidR="005B289C" w:rsidRPr="00541E86" w:rsidRDefault="00541E86" w:rsidP="00616229">
      <w:pPr>
        <w:spacing w:line="360" w:lineRule="auto"/>
        <w:rPr>
          <w:rFonts w:ascii="Times New Roman" w:hAnsi="Times New Roman" w:cs="Times New Roman"/>
          <w:i/>
          <w:iCs/>
          <w:sz w:val="28"/>
          <w:szCs w:val="36"/>
        </w:rPr>
      </w:pPr>
      <w:r w:rsidRPr="00541E86">
        <w:rPr>
          <w:rFonts w:ascii="Times New Roman" w:hAnsi="Times New Roman" w:cs="Times New Roman"/>
          <w:i/>
          <w:iCs/>
          <w:sz w:val="28"/>
          <w:szCs w:val="36"/>
        </w:rPr>
        <w:t>Active Aging - Perspectives on Health, Participation and Security Among Older Adults in North-eastern Thailand – a qualitative study</w:t>
      </w:r>
    </w:p>
    <w:p w14:paraId="21AB7B6A" w14:textId="2056E5DF" w:rsidR="00B700FB" w:rsidRPr="00843036" w:rsidRDefault="00541E86" w:rsidP="00616229">
      <w:pPr>
        <w:pStyle w:val="CommentText"/>
        <w:spacing w:after="0" w:line="360" w:lineRule="auto"/>
        <w:contextualSpacing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4303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The interview </w:t>
      </w:r>
      <w:proofErr w:type="gramStart"/>
      <w:r w:rsidR="00843036" w:rsidRPr="00843036">
        <w:rPr>
          <w:rFonts w:ascii="Times New Roman" w:hAnsi="Times New Roman" w:cs="Times New Roman"/>
          <w:b/>
          <w:bCs/>
          <w:i/>
          <w:iCs/>
          <w:sz w:val="28"/>
          <w:szCs w:val="28"/>
        </w:rPr>
        <w:t>guide</w:t>
      </w:r>
      <w:proofErr w:type="gramEnd"/>
      <w:r w:rsidRPr="00843036">
        <w:rPr>
          <w:rFonts w:ascii="Times New Roman" w:hAnsi="Times New Roman" w:cs="Times New Roman"/>
          <w:b/>
          <w:bCs/>
          <w:i/>
          <w:iCs/>
          <w:sz w:val="28"/>
          <w:szCs w:val="28"/>
        </w:rPr>
        <w:t>.</w:t>
      </w:r>
    </w:p>
    <w:p w14:paraId="2B56BFA4" w14:textId="77777777" w:rsidR="00541E86" w:rsidRPr="00541E86" w:rsidRDefault="00541E86" w:rsidP="00616229">
      <w:pPr>
        <w:pStyle w:val="CommentText"/>
        <w:spacing w:after="0"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6096C406" w14:textId="77777777" w:rsidR="001C1509" w:rsidRDefault="001C1509" w:rsidP="00616229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ow do you think about older persons’ health? </w:t>
      </w:r>
    </w:p>
    <w:p w14:paraId="040040D0" w14:textId="080395FC" w:rsidR="001C1509" w:rsidRDefault="001C1509" w:rsidP="00616229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uld you please suggest </w:t>
      </w:r>
      <w:r w:rsidR="0084303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what 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older persons </w:t>
      </w:r>
      <w:r w:rsidR="0084303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hould 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o </w:t>
      </w:r>
      <w:r w:rsidR="00843036">
        <w:rPr>
          <w:rFonts w:ascii="Times New Roman" w:hAnsi="Times New Roman" w:cs="Times New Roman"/>
          <w:i/>
          <w:iCs/>
          <w:sz w:val="24"/>
          <w:szCs w:val="24"/>
          <w:lang w:val="en-GB"/>
        </w:rPr>
        <w:t>to keep their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health?</w:t>
      </w:r>
    </w:p>
    <w:p w14:paraId="592BB7AB" w14:textId="5E73CCC8" w:rsidR="001C1509" w:rsidRDefault="001C1509" w:rsidP="00616229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uld you please </w:t>
      </w:r>
      <w:r w:rsidR="00843036">
        <w:rPr>
          <w:rFonts w:ascii="Times New Roman" w:hAnsi="Times New Roman" w:cs="Times New Roman"/>
          <w:i/>
          <w:iCs/>
          <w:sz w:val="24"/>
          <w:szCs w:val="24"/>
          <w:lang w:val="en-GB"/>
        </w:rPr>
        <w:t>tell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bout your health?</w:t>
      </w:r>
    </w:p>
    <w:p w14:paraId="14C67241" w14:textId="546670CD" w:rsidR="001C1509" w:rsidRPr="001C1509" w:rsidRDefault="001C1509" w:rsidP="00616229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ow </w:t>
      </w:r>
      <w:r w:rsidR="0084303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o you wish your 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>health</w:t>
      </w:r>
      <w:r w:rsidR="0084303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o be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>?</w:t>
      </w:r>
    </w:p>
    <w:p w14:paraId="1C19D625" w14:textId="77777777" w:rsidR="001C1509" w:rsidRPr="001C1509" w:rsidRDefault="001C1509" w:rsidP="0061622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EFC5F08" w14:textId="77777777" w:rsidR="001C1509" w:rsidRDefault="001C1509" w:rsidP="00616229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ow should older persons participate socially, with people, and community? </w:t>
      </w:r>
    </w:p>
    <w:p w14:paraId="6E4D0B32" w14:textId="5F7997CE" w:rsidR="001C1509" w:rsidRDefault="001C1509" w:rsidP="00616229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>Could you please t</w:t>
      </w:r>
      <w:r w:rsidR="001F2D8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ll 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>about your social participation?</w:t>
      </w:r>
    </w:p>
    <w:p w14:paraId="597EE745" w14:textId="59382238" w:rsidR="001C1509" w:rsidRDefault="001C1509" w:rsidP="00616229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>Could you please t</w:t>
      </w:r>
      <w:r w:rsidR="001F2D80">
        <w:rPr>
          <w:rFonts w:ascii="Times New Roman" w:hAnsi="Times New Roman" w:cs="Times New Roman"/>
          <w:i/>
          <w:iCs/>
          <w:sz w:val="24"/>
          <w:szCs w:val="24"/>
          <w:lang w:val="en-GB"/>
        </w:rPr>
        <w:t>ell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bout older people</w:t>
      </w:r>
      <w:r w:rsidR="001F2D80">
        <w:rPr>
          <w:rFonts w:ascii="Times New Roman" w:hAnsi="Times New Roman" w:cs="Times New Roman"/>
          <w:i/>
          <w:iCs/>
          <w:sz w:val="24"/>
          <w:szCs w:val="24"/>
          <w:lang w:val="en-GB"/>
        </w:rPr>
        <w:t>’s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articipation </w:t>
      </w:r>
      <w:r w:rsidR="001F2D8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 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>soci</w:t>
      </w:r>
      <w:r w:rsidR="001F2D80">
        <w:rPr>
          <w:rFonts w:ascii="Times New Roman" w:hAnsi="Times New Roman" w:cs="Times New Roman"/>
          <w:i/>
          <w:iCs/>
          <w:sz w:val="24"/>
          <w:szCs w:val="24"/>
          <w:lang w:val="en-GB"/>
        </w:rPr>
        <w:t>ety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>?</w:t>
      </w:r>
    </w:p>
    <w:p w14:paraId="79027C7F" w14:textId="77777777" w:rsidR="001C1509" w:rsidRPr="001C1509" w:rsidRDefault="001C1509" w:rsidP="00616229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15A383C" w14:textId="311D8971" w:rsidR="001C1509" w:rsidRDefault="001C1509" w:rsidP="00616229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>Could you please t</w:t>
      </w:r>
      <w:r w:rsidR="006D2A69">
        <w:rPr>
          <w:rFonts w:ascii="Times New Roman" w:hAnsi="Times New Roman" w:cs="Times New Roman"/>
          <w:i/>
          <w:iCs/>
          <w:sz w:val="24"/>
          <w:szCs w:val="24"/>
          <w:lang w:val="en-GB"/>
        </w:rPr>
        <w:t>ell</w:t>
      </w: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bout security in life for older persons? </w:t>
      </w:r>
    </w:p>
    <w:p w14:paraId="3F939D52" w14:textId="7A4374E9" w:rsidR="001C1509" w:rsidRDefault="001C1509" w:rsidP="00616229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What makes you feel secure in life? </w:t>
      </w:r>
    </w:p>
    <w:p w14:paraId="7902B8EC" w14:textId="474790A8" w:rsidR="001C1509" w:rsidRDefault="00002AAF" w:rsidP="00616229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D</w:t>
      </w:r>
      <w:r w:rsidR="001C1509"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o you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eel you have </w:t>
      </w:r>
      <w:r w:rsidR="001C1509"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>a good secure li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fe</w:t>
      </w:r>
      <w:r w:rsidR="001C1509"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? </w:t>
      </w:r>
    </w:p>
    <w:p w14:paraId="247945D8" w14:textId="5AE62D49" w:rsidR="001C1509" w:rsidRPr="001C1509" w:rsidRDefault="00002AAF" w:rsidP="00616229">
      <w:pPr>
        <w:pStyle w:val="ListParagraph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What</w:t>
      </w:r>
      <w:r w:rsidR="001C1509"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do you do to keep</w:t>
      </w:r>
      <w:r w:rsidR="001C1509" w:rsidRPr="001C150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good security in life?</w:t>
      </w:r>
    </w:p>
    <w:p w14:paraId="5B792F3B" w14:textId="77777777" w:rsidR="001C1509" w:rsidRPr="001C1509" w:rsidRDefault="001C1509" w:rsidP="0061622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A05DF50" w14:textId="3E54D961" w:rsidR="00AD66D5" w:rsidRPr="00541E86" w:rsidRDefault="00AD66D5" w:rsidP="00616229">
      <w:pPr>
        <w:spacing w:line="360" w:lineRule="auto"/>
        <w:rPr>
          <w:rFonts w:ascii="Times New Roman" w:hAnsi="Times New Roman" w:cs="Times New Roman"/>
          <w:i/>
          <w:iCs/>
          <w:sz w:val="24"/>
          <w:szCs w:val="32"/>
        </w:rPr>
      </w:pPr>
    </w:p>
    <w:p w14:paraId="52EB8669" w14:textId="778DBE4B" w:rsidR="00A464DF" w:rsidRPr="00541E86" w:rsidRDefault="00A464DF" w:rsidP="00616229">
      <w:pPr>
        <w:spacing w:line="360" w:lineRule="auto"/>
        <w:rPr>
          <w:rFonts w:ascii="Times New Roman" w:hAnsi="Times New Roman" w:cs="Times New Roman"/>
          <w:i/>
          <w:iCs/>
          <w:sz w:val="24"/>
          <w:szCs w:val="32"/>
        </w:rPr>
      </w:pPr>
    </w:p>
    <w:sectPr w:rsidR="00A464DF" w:rsidRPr="00541E86" w:rsidSect="00541E86">
      <w:pgSz w:w="12240" w:h="15840"/>
      <w:pgMar w:top="1440" w:right="1440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540914"/>
    <w:multiLevelType w:val="hybridMultilevel"/>
    <w:tmpl w:val="0E0E7A14"/>
    <w:lvl w:ilvl="0" w:tplc="F07425D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22E5744C"/>
    <w:multiLevelType w:val="hybridMultilevel"/>
    <w:tmpl w:val="8E78F296"/>
    <w:lvl w:ilvl="0" w:tplc="F5BCDC86">
      <w:start w:val="1"/>
      <w:numFmt w:val="decimal"/>
      <w:lvlText w:val="%1."/>
      <w:lvlJc w:val="left"/>
      <w:pPr>
        <w:ind w:left="10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5C665E8"/>
    <w:multiLevelType w:val="hybridMultilevel"/>
    <w:tmpl w:val="9BF6989A"/>
    <w:lvl w:ilvl="0" w:tplc="2124EC66">
      <w:start w:val="1"/>
      <w:numFmt w:val="decimal"/>
      <w:lvlText w:val="%1."/>
      <w:lvlJc w:val="left"/>
      <w:pPr>
        <w:ind w:left="927" w:hanging="360"/>
      </w:pPr>
      <w:rPr>
        <w:rFonts w:hint="default"/>
        <w:i/>
        <w:sz w:val="20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25E0332C"/>
    <w:multiLevelType w:val="hybridMultilevel"/>
    <w:tmpl w:val="8E78F296"/>
    <w:lvl w:ilvl="0" w:tplc="F5BCDC86">
      <w:start w:val="1"/>
      <w:numFmt w:val="decimal"/>
      <w:lvlText w:val="%1."/>
      <w:lvlJc w:val="left"/>
      <w:pPr>
        <w:ind w:left="10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3975D86"/>
    <w:multiLevelType w:val="hybridMultilevel"/>
    <w:tmpl w:val="8E78F296"/>
    <w:lvl w:ilvl="0" w:tplc="F5BCDC86">
      <w:start w:val="1"/>
      <w:numFmt w:val="decimal"/>
      <w:lvlText w:val="%1."/>
      <w:lvlJc w:val="left"/>
      <w:pPr>
        <w:ind w:left="10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E6530AD"/>
    <w:multiLevelType w:val="hybridMultilevel"/>
    <w:tmpl w:val="E8B6345C"/>
    <w:lvl w:ilvl="0" w:tplc="904090F8">
      <w:start w:val="1"/>
      <w:numFmt w:val="decimal"/>
      <w:lvlText w:val="%1."/>
      <w:lvlJc w:val="left"/>
      <w:pPr>
        <w:ind w:left="720" w:hanging="360"/>
      </w:pPr>
      <w:rPr>
        <w:rFonts w:hint="default"/>
        <w:i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1C0C72"/>
    <w:multiLevelType w:val="hybridMultilevel"/>
    <w:tmpl w:val="519AE194"/>
    <w:lvl w:ilvl="0" w:tplc="5A9695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CD25CF6"/>
    <w:multiLevelType w:val="hybridMultilevel"/>
    <w:tmpl w:val="33B61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D28"/>
    <w:rsid w:val="00002AAF"/>
    <w:rsid w:val="001512B2"/>
    <w:rsid w:val="00177837"/>
    <w:rsid w:val="001869A2"/>
    <w:rsid w:val="001C1509"/>
    <w:rsid w:val="001F2D80"/>
    <w:rsid w:val="00215F27"/>
    <w:rsid w:val="002B3A33"/>
    <w:rsid w:val="003041A8"/>
    <w:rsid w:val="00312698"/>
    <w:rsid w:val="003B6F3A"/>
    <w:rsid w:val="003B7C94"/>
    <w:rsid w:val="00442D51"/>
    <w:rsid w:val="00447FFB"/>
    <w:rsid w:val="00541E86"/>
    <w:rsid w:val="00544A0C"/>
    <w:rsid w:val="00586DBB"/>
    <w:rsid w:val="005A03BE"/>
    <w:rsid w:val="005B289C"/>
    <w:rsid w:val="00616229"/>
    <w:rsid w:val="006D2A69"/>
    <w:rsid w:val="00777DFD"/>
    <w:rsid w:val="007D21F2"/>
    <w:rsid w:val="007F5D28"/>
    <w:rsid w:val="00822B84"/>
    <w:rsid w:val="00843036"/>
    <w:rsid w:val="008C3D2F"/>
    <w:rsid w:val="008D5C0B"/>
    <w:rsid w:val="00914376"/>
    <w:rsid w:val="00A464DF"/>
    <w:rsid w:val="00A75C89"/>
    <w:rsid w:val="00A858C1"/>
    <w:rsid w:val="00AB2F87"/>
    <w:rsid w:val="00AD1F88"/>
    <w:rsid w:val="00AD66D5"/>
    <w:rsid w:val="00B700FB"/>
    <w:rsid w:val="00BB36EF"/>
    <w:rsid w:val="00BC32A2"/>
    <w:rsid w:val="00CD3058"/>
    <w:rsid w:val="00DE54D5"/>
    <w:rsid w:val="00EA4A45"/>
    <w:rsid w:val="00EC34B9"/>
    <w:rsid w:val="00EF21A2"/>
    <w:rsid w:val="00F74A67"/>
    <w:rsid w:val="00FF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0B335"/>
  <w15:chartTrackingRefBased/>
  <w15:docId w15:val="{BBE40AD3-DF20-4BC0-9822-D19512FC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B289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89C"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586DB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DBB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DB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DBB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1778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thai Wongsala</dc:creator>
  <cp:keywords/>
  <dc:description/>
  <cp:lastModifiedBy>Manothai Wongsala</cp:lastModifiedBy>
  <cp:revision>2</cp:revision>
  <dcterms:created xsi:type="dcterms:W3CDTF">2020-12-18T12:47:00Z</dcterms:created>
  <dcterms:modified xsi:type="dcterms:W3CDTF">2020-12-18T12:47:00Z</dcterms:modified>
</cp:coreProperties>
</file>